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4E1E5" w14:textId="77777777" w:rsidR="00A72571" w:rsidRPr="00604466" w:rsidRDefault="00A72571" w:rsidP="00A72571">
      <w:pPr>
        <w:spacing w:beforeLines="50" w:before="156" w:line="48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604466">
        <w:rPr>
          <w:rFonts w:ascii="Times New Roman" w:eastAsia="宋体" w:hAnsi="Times New Roman" w:cs="Times New Roman"/>
          <w:sz w:val="24"/>
          <w:szCs w:val="24"/>
        </w:rPr>
        <w:t>Supplementary Table S1</w:t>
      </w:r>
      <w:r>
        <w:rPr>
          <w:rFonts w:ascii="Times New Roman" w:eastAsia="宋体" w:hAnsi="Times New Roman" w:cs="Times New Roman" w:hint="eastAsia"/>
          <w:sz w:val="24"/>
          <w:szCs w:val="24"/>
        </w:rPr>
        <w:t>：</w:t>
      </w:r>
      <w:r w:rsidRPr="00604466">
        <w:rPr>
          <w:rFonts w:ascii="Times New Roman" w:eastAsia="宋体" w:hAnsi="Times New Roman" w:cs="Times New Roman"/>
          <w:sz w:val="24"/>
          <w:szCs w:val="24"/>
        </w:rPr>
        <w:t>Primers Used for RT-qPCR Analysis</w:t>
      </w:r>
      <w:r w:rsidRPr="00604466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3699"/>
        <w:gridCol w:w="3609"/>
      </w:tblGrid>
      <w:tr w:rsidR="00A72571" w14:paraId="3026D318" w14:textId="77777777" w:rsidTr="00D806EB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AD60C" w14:textId="77777777" w:rsidR="00A72571" w:rsidRPr="00AF4C5B" w:rsidRDefault="00A72571" w:rsidP="00D806EB">
            <w:pPr>
              <w:spacing w:beforeLines="50" w:before="156" w:line="48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AF4C5B"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name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26B9F" w14:textId="77777777" w:rsidR="00A72571" w:rsidRPr="00AF4C5B" w:rsidRDefault="00A72571" w:rsidP="00D806EB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4C5B">
              <w:rPr>
                <w:rFonts w:ascii="Times New Roman" w:eastAsia="宋体" w:hAnsi="Times New Roman" w:cs="Times New Roman"/>
                <w:sz w:val="24"/>
                <w:szCs w:val="24"/>
              </w:rPr>
              <w:t>Forward (5′→3′)</w:t>
            </w:r>
          </w:p>
        </w:tc>
        <w:tc>
          <w:tcPr>
            <w:tcW w:w="3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75D66" w14:textId="77777777" w:rsidR="00A72571" w:rsidRPr="00AF4C5B" w:rsidRDefault="00A72571" w:rsidP="00D806EB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4C5B">
              <w:rPr>
                <w:rFonts w:ascii="Times New Roman" w:eastAsia="宋体" w:hAnsi="Times New Roman" w:cs="Times New Roman"/>
                <w:sz w:val="24"/>
                <w:szCs w:val="24"/>
              </w:rPr>
              <w:t>Reverse (5′→3′)</w:t>
            </w:r>
          </w:p>
        </w:tc>
      </w:tr>
      <w:tr w:rsidR="00A72571" w14:paraId="6E2D9084" w14:textId="77777777" w:rsidTr="00D806EB"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D0CAB" w14:textId="77777777" w:rsidR="00A72571" w:rsidRPr="00AF4C5B" w:rsidRDefault="00A72571" w:rsidP="00D806EB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4C5B">
              <w:rPr>
                <w:rFonts w:ascii="Times New Roman" w:eastAsia="宋体" w:hAnsi="Times New Roman" w:cs="Times New Roman"/>
                <w:sz w:val="24"/>
                <w:szCs w:val="24"/>
              </w:rPr>
              <w:t>Murf-1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BEADD" w14:textId="77777777" w:rsidR="00A72571" w:rsidRPr="00AF4C5B" w:rsidRDefault="00A72571" w:rsidP="00D806EB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4C5B">
              <w:rPr>
                <w:rFonts w:ascii="Times New Roman" w:eastAsia="宋体" w:hAnsi="Times New Roman" w:cs="Times New Roman"/>
                <w:sz w:val="24"/>
                <w:szCs w:val="24"/>
              </w:rPr>
              <w:t>ACCTGCTGGTGGAAAACATC</w:t>
            </w:r>
          </w:p>
        </w:tc>
        <w:tc>
          <w:tcPr>
            <w:tcW w:w="3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E0BF6" w14:textId="77777777" w:rsidR="00A72571" w:rsidRPr="00AF4C5B" w:rsidRDefault="00A72571" w:rsidP="00D806EB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4C5B">
              <w:rPr>
                <w:rFonts w:ascii="Times New Roman" w:eastAsia="宋体" w:hAnsi="Times New Roman" w:cs="Times New Roman"/>
                <w:sz w:val="24"/>
                <w:szCs w:val="24"/>
              </w:rPr>
              <w:t>AGGAGCAAGTAGGCACCTCA</w:t>
            </w:r>
          </w:p>
        </w:tc>
      </w:tr>
      <w:tr w:rsidR="00A72571" w14:paraId="3954A241" w14:textId="77777777" w:rsidTr="00D806EB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50E01FA" w14:textId="77777777" w:rsidR="00A72571" w:rsidRPr="00AF4C5B" w:rsidRDefault="00A72571" w:rsidP="00D806EB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4C5B">
              <w:rPr>
                <w:rFonts w:ascii="Times New Roman" w:eastAsia="宋体" w:hAnsi="Times New Roman" w:cs="Times New Roman"/>
                <w:sz w:val="24"/>
                <w:szCs w:val="24"/>
              </w:rPr>
              <w:t>Atrogin-1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14:paraId="656EAE8E" w14:textId="77777777" w:rsidR="00A72571" w:rsidRPr="00AF4C5B" w:rsidRDefault="00A72571" w:rsidP="00D806EB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4C5B">
              <w:rPr>
                <w:rFonts w:ascii="Times New Roman" w:eastAsia="宋体" w:hAnsi="Times New Roman" w:cs="Times New Roman"/>
                <w:sz w:val="24"/>
                <w:szCs w:val="24"/>
              </w:rPr>
              <w:t>CAGTGAGCCCTGCCATAACA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 w14:paraId="622B7C83" w14:textId="77777777" w:rsidR="00A72571" w:rsidRPr="00AF4C5B" w:rsidRDefault="00A72571" w:rsidP="00D806EB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4C5B">
              <w:rPr>
                <w:rFonts w:ascii="Times New Roman" w:eastAsia="宋体" w:hAnsi="Times New Roman" w:cs="Times New Roman"/>
                <w:sz w:val="24"/>
                <w:szCs w:val="24"/>
              </w:rPr>
              <w:t>TCCCAAGTATGGAGCAGGGA</w:t>
            </w:r>
          </w:p>
        </w:tc>
      </w:tr>
      <w:tr w:rsidR="00A72571" w14:paraId="2A842F7A" w14:textId="77777777" w:rsidTr="00D806EB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EE16A55" w14:textId="77777777" w:rsidR="00A72571" w:rsidRPr="00AF4C5B" w:rsidRDefault="00A72571" w:rsidP="00D806EB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4C5B">
              <w:rPr>
                <w:rFonts w:ascii="Times New Roman" w:eastAsia="宋体" w:hAnsi="Times New Roman" w:cs="Times New Roman"/>
                <w:sz w:val="24"/>
                <w:szCs w:val="24"/>
              </w:rPr>
              <w:t>Foxo1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14:paraId="28B92D1A" w14:textId="77777777" w:rsidR="00A72571" w:rsidRPr="00AF4C5B" w:rsidRDefault="00A72571" w:rsidP="00D806EB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4C5B">
              <w:rPr>
                <w:rFonts w:ascii="Times New Roman" w:eastAsia="宋体" w:hAnsi="Times New Roman" w:cs="Times New Roman"/>
                <w:sz w:val="24"/>
                <w:szCs w:val="24"/>
              </w:rPr>
              <w:t>CCACCACAGCGGACTTGAGTAA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 w14:paraId="6303F969" w14:textId="77777777" w:rsidR="00A72571" w:rsidRPr="00AF4C5B" w:rsidRDefault="00A72571" w:rsidP="00D806EB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4C5B">
              <w:rPr>
                <w:rFonts w:ascii="Times New Roman" w:eastAsia="宋体" w:hAnsi="Times New Roman" w:cs="Times New Roman"/>
                <w:sz w:val="24"/>
                <w:szCs w:val="24"/>
              </w:rPr>
              <w:t>AGCAATGGAACAGGAGCAAGG</w:t>
            </w:r>
          </w:p>
        </w:tc>
      </w:tr>
      <w:tr w:rsidR="00A72571" w14:paraId="10065F23" w14:textId="77777777" w:rsidTr="00D806EB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C1E183D" w14:textId="77777777" w:rsidR="00A72571" w:rsidRPr="00AF4C5B" w:rsidRDefault="00A72571" w:rsidP="00D806EB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4C5B">
              <w:rPr>
                <w:rFonts w:ascii="Times New Roman" w:eastAsia="宋体" w:hAnsi="Times New Roman" w:cs="Times New Roman"/>
                <w:sz w:val="24"/>
                <w:szCs w:val="24"/>
              </w:rPr>
              <w:t>Gpx4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14:paraId="1994A97D" w14:textId="77777777" w:rsidR="00A72571" w:rsidRPr="00AF4C5B" w:rsidRDefault="00A72571" w:rsidP="00D806EB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4C5B">
              <w:rPr>
                <w:rFonts w:ascii="Times New Roman" w:eastAsia="宋体" w:hAnsi="Times New Roman" w:cs="Times New Roman"/>
                <w:sz w:val="24"/>
                <w:szCs w:val="24"/>
              </w:rPr>
              <w:t>GAGATCAAAGAGTTCGCCGC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 w14:paraId="7736E544" w14:textId="77777777" w:rsidR="00A72571" w:rsidRPr="00AF4C5B" w:rsidRDefault="00A72571" w:rsidP="00D806EB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4C5B">
              <w:rPr>
                <w:rFonts w:ascii="Times New Roman" w:eastAsia="宋体" w:hAnsi="Times New Roman" w:cs="Times New Roman"/>
                <w:sz w:val="24"/>
                <w:szCs w:val="24"/>
              </w:rPr>
              <w:t>GGAGAGACGGTGTCCAAACT</w:t>
            </w:r>
          </w:p>
        </w:tc>
      </w:tr>
      <w:tr w:rsidR="00A72571" w14:paraId="494814DB" w14:textId="77777777" w:rsidTr="00D806EB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F7C77E3" w14:textId="77777777" w:rsidR="00A72571" w:rsidRPr="00AF4C5B" w:rsidRDefault="00A72571" w:rsidP="00D806EB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4C5B">
              <w:rPr>
                <w:rFonts w:ascii="Times New Roman" w:eastAsia="宋体" w:hAnsi="Times New Roman" w:cs="Times New Roman"/>
                <w:sz w:val="24"/>
                <w:szCs w:val="24"/>
              </w:rPr>
              <w:t>Acsl4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14:paraId="451025D1" w14:textId="77777777" w:rsidR="00A72571" w:rsidRPr="00AF4C5B" w:rsidRDefault="00A72571" w:rsidP="00D806EB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4C5B">
              <w:rPr>
                <w:rFonts w:ascii="Times New Roman" w:eastAsia="宋体" w:hAnsi="Times New Roman" w:cs="Times New Roman"/>
                <w:sz w:val="24"/>
                <w:szCs w:val="24"/>
              </w:rPr>
              <w:t>TATGGGCTGACAGAATCATG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 w14:paraId="1787A16A" w14:textId="77777777" w:rsidR="00A72571" w:rsidRPr="00AF4C5B" w:rsidRDefault="00A72571" w:rsidP="00D806EB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4C5B">
              <w:rPr>
                <w:rFonts w:ascii="Times New Roman" w:eastAsia="宋体" w:hAnsi="Times New Roman" w:cs="Times New Roman"/>
                <w:sz w:val="24"/>
                <w:szCs w:val="24"/>
              </w:rPr>
              <w:t>CAACTCTTCCAGTAGTGTAG</w:t>
            </w:r>
          </w:p>
        </w:tc>
      </w:tr>
      <w:tr w:rsidR="00A72571" w14:paraId="1709FA7A" w14:textId="77777777" w:rsidTr="00D806EB"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4FBFC" w14:textId="77777777" w:rsidR="00A72571" w:rsidRPr="00AF4C5B" w:rsidRDefault="00A72571" w:rsidP="00D806EB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4C5B">
              <w:rPr>
                <w:rFonts w:ascii="Times New Roman" w:eastAsia="宋体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3D7FF" w14:textId="77777777" w:rsidR="00A72571" w:rsidRPr="00AF4C5B" w:rsidRDefault="00A72571" w:rsidP="00D806EB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4C5B">
              <w:rPr>
                <w:rFonts w:ascii="Times New Roman" w:eastAsia="宋体" w:hAnsi="Times New Roman" w:cs="Times New Roman"/>
                <w:sz w:val="24"/>
                <w:szCs w:val="24"/>
              </w:rPr>
              <w:t>GTGACGTTGACATCCGTAAAGA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24FBD" w14:textId="77777777" w:rsidR="00A72571" w:rsidRPr="00AF4C5B" w:rsidRDefault="00A72571" w:rsidP="00D806EB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4C5B">
              <w:rPr>
                <w:rFonts w:ascii="Times New Roman" w:eastAsia="宋体" w:hAnsi="Times New Roman" w:cs="Times New Roman"/>
                <w:sz w:val="24"/>
                <w:szCs w:val="24"/>
              </w:rPr>
              <w:t>GCCGGACTCATCGTACTCC</w:t>
            </w:r>
          </w:p>
        </w:tc>
      </w:tr>
    </w:tbl>
    <w:p w14:paraId="4EFA42F7" w14:textId="77777777" w:rsidR="00834FFC" w:rsidRDefault="00834FFC">
      <w:pPr>
        <w:rPr>
          <w:rFonts w:hint="eastAsia"/>
        </w:rPr>
      </w:pPr>
    </w:p>
    <w:sectPr w:rsidR="00834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835E34" w14:textId="77777777" w:rsidR="00563743" w:rsidRDefault="00563743" w:rsidP="00A72571">
      <w:pPr>
        <w:rPr>
          <w:rFonts w:hint="eastAsia"/>
        </w:rPr>
      </w:pPr>
      <w:r>
        <w:separator/>
      </w:r>
    </w:p>
  </w:endnote>
  <w:endnote w:type="continuationSeparator" w:id="0">
    <w:p w14:paraId="20A775C9" w14:textId="77777777" w:rsidR="00563743" w:rsidRDefault="00563743" w:rsidP="00A725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3B49C5" w14:textId="77777777" w:rsidR="00563743" w:rsidRDefault="00563743" w:rsidP="00A72571">
      <w:pPr>
        <w:rPr>
          <w:rFonts w:hint="eastAsia"/>
        </w:rPr>
      </w:pPr>
      <w:r>
        <w:separator/>
      </w:r>
    </w:p>
  </w:footnote>
  <w:footnote w:type="continuationSeparator" w:id="0">
    <w:p w14:paraId="02BE7370" w14:textId="77777777" w:rsidR="00563743" w:rsidRDefault="00563743" w:rsidP="00A725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768D4"/>
    <w:rsid w:val="00080349"/>
    <w:rsid w:val="001E4E41"/>
    <w:rsid w:val="00231948"/>
    <w:rsid w:val="0026281C"/>
    <w:rsid w:val="00285ECC"/>
    <w:rsid w:val="00544070"/>
    <w:rsid w:val="00563743"/>
    <w:rsid w:val="007A4369"/>
    <w:rsid w:val="00834FFC"/>
    <w:rsid w:val="00854BFD"/>
    <w:rsid w:val="009973C0"/>
    <w:rsid w:val="00A03861"/>
    <w:rsid w:val="00A72571"/>
    <w:rsid w:val="00B04823"/>
    <w:rsid w:val="00BB24D8"/>
    <w:rsid w:val="00E768D4"/>
    <w:rsid w:val="00E91EEB"/>
    <w:rsid w:val="00EE48BB"/>
    <w:rsid w:val="00F40841"/>
    <w:rsid w:val="00FB27A1"/>
    <w:rsid w:val="00FB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8AC3806-91AD-41F3-A1BD-8EF3599DB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257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68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68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68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68D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68D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68D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68D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68D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68D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68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68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68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68D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68D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768D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68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68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68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68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68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68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68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68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68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68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68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68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68D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68D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725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725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72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72571"/>
    <w:rPr>
      <w:sz w:val="18"/>
      <w:szCs w:val="18"/>
    </w:rPr>
  </w:style>
  <w:style w:type="table" w:styleId="af2">
    <w:name w:val="Table Grid"/>
    <w:basedOn w:val="a1"/>
    <w:uiPriority w:val="39"/>
    <w:rsid w:val="00A72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48</Characters>
  <Application>Microsoft Office Word</Application>
  <DocSecurity>0</DocSecurity>
  <Lines>9</Lines>
  <Paragraphs>5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feng</dc:creator>
  <cp:keywords/>
  <dc:description/>
  <cp:lastModifiedBy>xufeng</cp:lastModifiedBy>
  <cp:revision>2</cp:revision>
  <dcterms:created xsi:type="dcterms:W3CDTF">2026-06-12T07:57:00Z</dcterms:created>
  <dcterms:modified xsi:type="dcterms:W3CDTF">2026-06-12T07:57:00Z</dcterms:modified>
</cp:coreProperties>
</file>